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19178" w14:textId="6E1C9421" w:rsidR="00E33DB9" w:rsidRPr="00B57437" w:rsidRDefault="00E33DB9" w:rsidP="00E33DB9">
      <w:pPr>
        <w:pStyle w:val="Beschriftung"/>
        <w:keepNext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 xml:space="preserve">Supplement </w:t>
      </w:r>
      <w:r w:rsidR="00952C0E">
        <w:rPr>
          <w:rFonts w:ascii="Arial" w:hAnsi="Arial" w:cs="Arial"/>
          <w:color w:val="auto"/>
          <w:lang w:val="en-US"/>
        </w:rPr>
        <w:t>1</w:t>
      </w:r>
      <w:r w:rsidRPr="00B57437">
        <w:rPr>
          <w:rFonts w:ascii="Arial" w:hAnsi="Arial" w:cs="Arial"/>
          <w:color w:val="auto"/>
          <w:lang w:val="en-US"/>
        </w:rPr>
        <w:t xml:space="preserve">: Relationship between test scores and demographic and medical parameters.  </w:t>
      </w:r>
    </w:p>
    <w:tbl>
      <w:tblPr>
        <w:tblW w:w="13385" w:type="dxa"/>
        <w:tblInd w:w="-6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2"/>
        <w:gridCol w:w="1200"/>
        <w:gridCol w:w="1211"/>
        <w:gridCol w:w="1200"/>
        <w:gridCol w:w="1462"/>
        <w:gridCol w:w="1200"/>
        <w:gridCol w:w="906"/>
        <w:gridCol w:w="1243"/>
        <w:gridCol w:w="1171"/>
        <w:gridCol w:w="1200"/>
      </w:tblGrid>
      <w:tr w:rsidR="00E33DB9" w:rsidRPr="00B57437" w14:paraId="72758034" w14:textId="77777777" w:rsidTr="002344F4">
        <w:trPr>
          <w:trHeight w:val="600"/>
        </w:trPr>
        <w:tc>
          <w:tcPr>
            <w:tcW w:w="2592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5B269AC8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14:paraId="730CE3F6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emantic fluency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092577E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honematic fluency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3351D2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memory </w:t>
            </w: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irect recall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D69EFB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ory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layed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call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9DFE25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sz w:val="16"/>
                <w:szCs w:val="16"/>
              </w:rPr>
              <w:t>memory</w:t>
            </w:r>
            <w:proofErr w:type="spellEnd"/>
            <w:r w:rsidRPr="00B57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sz w:val="16"/>
                <w:szCs w:val="16"/>
              </w:rPr>
              <w:t>recognition</w:t>
            </w:r>
            <w:proofErr w:type="spellEnd"/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2B87B0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aming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015843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structive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axis</w:t>
            </w:r>
            <w:proofErr w:type="spellEnd"/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7A3B658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RAD Scor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E9703B2" w14:textId="77777777" w:rsidR="00E33DB9" w:rsidRPr="00B57437" w:rsidRDefault="00E33DB9" w:rsidP="002344F4">
            <w:pPr>
              <w:tabs>
                <w:tab w:val="decimal" w:pos="0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MSE Score</w:t>
            </w:r>
          </w:p>
        </w:tc>
      </w:tr>
      <w:tr w:rsidR="00E33DB9" w:rsidRPr="00B57437" w14:paraId="2918CACA" w14:textId="77777777" w:rsidTr="002344F4">
        <w:trPr>
          <w:trHeight w:val="285"/>
        </w:trPr>
        <w:tc>
          <w:tcPr>
            <w:tcW w:w="2592" w:type="dxa"/>
            <w:tcBorders>
              <w:top w:val="single" w:sz="12" w:space="0" w:color="000000"/>
              <w:left w:val="nil"/>
            </w:tcBorders>
          </w:tcPr>
          <w:p w14:paraId="20C4421B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428B8F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89**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94D77B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06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BF644A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62**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71B3A13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56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33C94D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sz w:val="16"/>
                <w:szCs w:val="16"/>
              </w:rPr>
              <w:t>-.269**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6260E0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286**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CF54FA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56**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9FC9D9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98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B369C5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249**</w:t>
            </w:r>
          </w:p>
        </w:tc>
      </w:tr>
      <w:tr w:rsidR="00E33DB9" w:rsidRPr="00B57437" w14:paraId="0E537DE9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372873BC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5ECD0A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78**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90DA35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23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B3EE53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90**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66EC4ED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53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29867B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89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BCEBAE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35**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4E431D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49**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157DDF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22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2EA372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80**</w:t>
            </w:r>
          </w:p>
        </w:tc>
      </w:tr>
      <w:tr w:rsidR="00E33DB9" w:rsidRPr="00B57437" w14:paraId="0FC6FBA1" w14:textId="77777777" w:rsidTr="002344F4">
        <w:trPr>
          <w:trHeight w:val="315"/>
        </w:trPr>
        <w:tc>
          <w:tcPr>
            <w:tcW w:w="2592" w:type="dxa"/>
            <w:tcBorders>
              <w:top w:val="nil"/>
              <w:left w:val="nil"/>
            </w:tcBorders>
          </w:tcPr>
          <w:p w14:paraId="34121A57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Systolic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574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lood</w:t>
            </w: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58950C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FEC202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09AF32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636FF25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8B1E50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43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BAB1D9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E9A4B7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04D335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CB7BC7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9</w:t>
            </w:r>
          </w:p>
        </w:tc>
      </w:tr>
      <w:tr w:rsidR="00E33DB9" w:rsidRPr="00B57437" w14:paraId="02724E77" w14:textId="77777777" w:rsidTr="002344F4">
        <w:trPr>
          <w:trHeight w:val="285"/>
        </w:trPr>
        <w:tc>
          <w:tcPr>
            <w:tcW w:w="2592" w:type="dxa"/>
            <w:tcBorders>
              <w:top w:val="nil"/>
              <w:left w:val="nil"/>
            </w:tcBorders>
          </w:tcPr>
          <w:p w14:paraId="5FAFF866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Diastolic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D941A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35B7E93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B7B15D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26*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6C017C5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00B3E0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7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A56EC6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3B81A2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9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18D0829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40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22DCF3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0</w:t>
            </w:r>
          </w:p>
        </w:tc>
      </w:tr>
      <w:tr w:rsidR="00E33DB9" w:rsidRPr="00B57437" w14:paraId="25808600" w14:textId="77777777" w:rsidTr="002344F4">
        <w:trPr>
          <w:trHeight w:val="255"/>
        </w:trPr>
        <w:tc>
          <w:tcPr>
            <w:tcW w:w="2592" w:type="dxa"/>
            <w:tcBorders>
              <w:top w:val="nil"/>
              <w:left w:val="nil"/>
            </w:tcBorders>
          </w:tcPr>
          <w:p w14:paraId="7638DF87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Pulse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EE4360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3F8ADC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62FE7B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36DA10D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6C486A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1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C6FB01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3C3CF0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9EB1E5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BF873D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1</w:t>
            </w:r>
          </w:p>
        </w:tc>
      </w:tr>
      <w:tr w:rsidR="00E33DB9" w:rsidRPr="00B57437" w14:paraId="1FCDA21D" w14:textId="77777777" w:rsidTr="002344F4">
        <w:trPr>
          <w:trHeight w:val="285"/>
        </w:trPr>
        <w:tc>
          <w:tcPr>
            <w:tcW w:w="2592" w:type="dxa"/>
            <w:tcBorders>
              <w:top w:val="nil"/>
              <w:left w:val="nil"/>
            </w:tcBorders>
          </w:tcPr>
          <w:p w14:paraId="4EA17CC0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on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dialysis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43BA7E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FA5B7D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38B7CC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093F339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8ABECE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07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6ABE56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B8BB26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948C08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7101A4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5</w:t>
            </w:r>
          </w:p>
        </w:tc>
      </w:tr>
      <w:tr w:rsidR="00E33DB9" w:rsidRPr="00B57437" w14:paraId="45CE34BD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2ED0F778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urs on dialysis per s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B294A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5AFCBCC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CE210E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77AF511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BC7FEF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28DD29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13*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5D53B9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105C851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86AD73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7</w:t>
            </w:r>
          </w:p>
        </w:tc>
      </w:tr>
      <w:tr w:rsidR="00E33DB9" w:rsidRPr="00B57437" w14:paraId="2AB59A05" w14:textId="77777777" w:rsidTr="002344F4">
        <w:trPr>
          <w:trHeight w:val="255"/>
        </w:trPr>
        <w:tc>
          <w:tcPr>
            <w:tcW w:w="2592" w:type="dxa"/>
            <w:tcBorders>
              <w:top w:val="nil"/>
              <w:left w:val="nil"/>
            </w:tcBorders>
          </w:tcPr>
          <w:p w14:paraId="12CA0A82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Equilibrated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Kt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/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C01DA8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E28EA2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2AA7DF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01AED98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BDCBCE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0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E46E89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155EC6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85C104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EEA39B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62</w:t>
            </w:r>
          </w:p>
        </w:tc>
      </w:tr>
      <w:tr w:rsidR="00E33DB9" w:rsidRPr="00B57437" w14:paraId="12230170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13E278A0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</w:t>
            </w: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glob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3A5E8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47**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44A2B8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C75A27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77E61AF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1A6A75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23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16E947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A4172B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BDBA5A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046E2F8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</w:tr>
      <w:tr w:rsidR="00E33DB9" w:rsidRPr="00B57437" w14:paraId="1EA95BBE" w14:textId="77777777" w:rsidTr="002344F4">
        <w:trPr>
          <w:trHeight w:val="255"/>
        </w:trPr>
        <w:tc>
          <w:tcPr>
            <w:tcW w:w="2592" w:type="dxa"/>
            <w:tcBorders>
              <w:top w:val="nil"/>
              <w:left w:val="nil"/>
            </w:tcBorders>
          </w:tcPr>
          <w:p w14:paraId="63FAF346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D53B4D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F4E37C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6BEE80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14D7E51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97CF5D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sz w:val="16"/>
                <w:szCs w:val="16"/>
              </w:rPr>
              <w:t>.112*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9EFA8A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A24B71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D91240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14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4201A9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22*</w:t>
            </w:r>
          </w:p>
        </w:tc>
      </w:tr>
      <w:tr w:rsidR="00E33DB9" w:rsidRPr="00B57437" w14:paraId="76CB0E72" w14:textId="77777777" w:rsidTr="002344F4">
        <w:trPr>
          <w:trHeight w:val="300"/>
        </w:trPr>
        <w:tc>
          <w:tcPr>
            <w:tcW w:w="2592" w:type="dxa"/>
            <w:tcBorders>
              <w:top w:val="nil"/>
              <w:left w:val="nil"/>
            </w:tcBorders>
          </w:tcPr>
          <w:p w14:paraId="62313AAC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sz w:val="16"/>
                <w:szCs w:val="16"/>
              </w:rPr>
              <w:t>Cholest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5A4D09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EE3379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DD7F2D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008D213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1400A6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97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0DBFFF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2F67C6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650FF3B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006252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</w:tr>
      <w:tr w:rsidR="00E33DB9" w:rsidRPr="00B57437" w14:paraId="565CF0F8" w14:textId="77777777" w:rsidTr="002344F4">
        <w:trPr>
          <w:trHeight w:val="300"/>
        </w:trPr>
        <w:tc>
          <w:tcPr>
            <w:tcW w:w="2592" w:type="dxa"/>
            <w:tcBorders>
              <w:top w:val="nil"/>
              <w:left w:val="nil"/>
            </w:tcBorders>
          </w:tcPr>
          <w:p w14:paraId="66F612BD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Calcium-Phosphatproduk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39C91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08E3FE1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D97EC4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384F7E6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CB070B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95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7E0BA4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358010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622D2AE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9D408A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96</w:t>
            </w:r>
          </w:p>
        </w:tc>
      </w:tr>
      <w:tr w:rsidR="00E33DB9" w:rsidRPr="00B57437" w14:paraId="7DC72286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46952F23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Bicarb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43E31C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1084D8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692EA4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7D33063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13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981D35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49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49520A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8123FB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F225CE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453614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8</w:t>
            </w:r>
          </w:p>
        </w:tc>
      </w:tr>
      <w:tr w:rsidR="00E33DB9" w:rsidRPr="00B57437" w14:paraId="527F1309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5B84710E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2F2020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30*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944752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24F0BE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5D883FE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20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F08A0E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9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9111D1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09632D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07**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D29CF2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7FDE67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2</w:t>
            </w:r>
          </w:p>
        </w:tc>
      </w:tr>
      <w:tr w:rsidR="00E33DB9" w:rsidRPr="00B57437" w14:paraId="48F2057C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700A15C3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F1BD5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9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DF9BB3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008F726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1A24182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38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5BF885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7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FDED78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09*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2FF046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C598DC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48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2A116B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8</w:t>
            </w:r>
          </w:p>
        </w:tc>
      </w:tr>
      <w:tr w:rsidR="00E33DB9" w:rsidRPr="00B57437" w14:paraId="28B27703" w14:textId="77777777" w:rsidTr="002344F4">
        <w:trPr>
          <w:trHeight w:val="285"/>
        </w:trPr>
        <w:tc>
          <w:tcPr>
            <w:tcW w:w="2592" w:type="dxa"/>
            <w:tcBorders>
              <w:top w:val="nil"/>
              <w:left w:val="nil"/>
            </w:tcBorders>
          </w:tcPr>
          <w:p w14:paraId="07C94210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terial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F8156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E594BF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2C2E8E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6A6E31B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35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076627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28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8AB79E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42**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5700EC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16F4826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100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D3B582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3</w:t>
            </w:r>
          </w:p>
        </w:tc>
      </w:tr>
      <w:tr w:rsidR="00E33DB9" w:rsidRPr="00B57437" w14:paraId="778B7FAF" w14:textId="77777777" w:rsidTr="002344F4">
        <w:trPr>
          <w:trHeight w:val="285"/>
        </w:trPr>
        <w:tc>
          <w:tcPr>
            <w:tcW w:w="2592" w:type="dxa"/>
            <w:tcBorders>
              <w:top w:val="nil"/>
              <w:left w:val="nil"/>
            </w:tcBorders>
          </w:tcPr>
          <w:p w14:paraId="618C7E90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Coronary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E0374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65B6486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D04A9E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56F6E0E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81DE90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86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E81DB2F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6C2568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87EDC6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7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05D92C7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70</w:t>
            </w:r>
          </w:p>
        </w:tc>
      </w:tr>
      <w:tr w:rsidR="00E33DB9" w:rsidRPr="00B57437" w14:paraId="22EBE4BB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3DAE4E17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2F6A96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2BCD1D6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6EE85A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37898A0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2819AF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86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121EC5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D738DF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519C22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839227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1</w:t>
            </w:r>
          </w:p>
        </w:tc>
      </w:tr>
      <w:tr w:rsidR="00E33DB9" w:rsidRPr="00B57437" w14:paraId="509C8A63" w14:textId="77777777" w:rsidTr="002344F4">
        <w:trPr>
          <w:trHeight w:val="255"/>
        </w:trPr>
        <w:tc>
          <w:tcPr>
            <w:tcW w:w="2592" w:type="dxa"/>
            <w:tcBorders>
              <w:top w:val="nil"/>
              <w:left w:val="nil"/>
            </w:tcBorders>
          </w:tcPr>
          <w:p w14:paraId="4EB2A7EF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oke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T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6E1590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E21869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6735EE6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4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1B08D13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3C4E3FD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4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0F3B1F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FFEED3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31DEBEA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4943FF0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68</w:t>
            </w:r>
          </w:p>
        </w:tc>
      </w:tr>
      <w:tr w:rsidR="00E33DB9" w:rsidRPr="00B57437" w14:paraId="294112E9" w14:textId="77777777" w:rsidTr="002344F4">
        <w:trPr>
          <w:trHeight w:val="300"/>
        </w:trPr>
        <w:tc>
          <w:tcPr>
            <w:tcW w:w="2592" w:type="dxa"/>
            <w:tcBorders>
              <w:top w:val="nil"/>
              <w:left w:val="nil"/>
            </w:tcBorders>
          </w:tcPr>
          <w:p w14:paraId="2075CAB0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Absolute Arrhythm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1ED89C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70CC120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FDB815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8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02FE8DE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A96847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6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B65009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CD430D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3618FE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0DB546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24</w:t>
            </w:r>
          </w:p>
        </w:tc>
      </w:tr>
      <w:tr w:rsidR="00E33DB9" w:rsidRPr="00B57437" w14:paraId="5DDA34C4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</w:tcBorders>
          </w:tcPr>
          <w:p w14:paraId="407F5048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icotine</w:t>
            </w:r>
            <w:proofErr w:type="spellEnd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F37B99D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63**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7D8A59C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69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5D5628F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4D6E56A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1CFF5D7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37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BB0C64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7B2EF1B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91**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468B8E7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31**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2E532C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8</w:t>
            </w:r>
          </w:p>
        </w:tc>
      </w:tr>
      <w:tr w:rsidR="00E33DB9" w:rsidRPr="00B57437" w14:paraId="07F01E32" w14:textId="77777777" w:rsidTr="002344F4">
        <w:trPr>
          <w:trHeight w:val="255"/>
        </w:trPr>
        <w:tc>
          <w:tcPr>
            <w:tcW w:w="2592" w:type="dxa"/>
            <w:tcBorders>
              <w:top w:val="nil"/>
              <w:left w:val="nil"/>
            </w:tcBorders>
          </w:tcPr>
          <w:p w14:paraId="172724D6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Alcohol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BCF33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2CB7E25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3B2F9E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vAlign w:val="center"/>
          </w:tcPr>
          <w:p w14:paraId="2429F00E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77EB1A74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-.003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162DE6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8FA346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1B88B30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</w:tcPr>
          <w:p w14:paraId="2FC0866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05</w:t>
            </w:r>
          </w:p>
        </w:tc>
      </w:tr>
      <w:tr w:rsidR="00E33DB9" w:rsidRPr="00B57437" w14:paraId="4C10EDB5" w14:textId="77777777" w:rsidTr="002344F4">
        <w:trPr>
          <w:trHeight w:val="27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</w:tcBorders>
          </w:tcPr>
          <w:p w14:paraId="21C3074F" w14:textId="77777777" w:rsidR="00E33DB9" w:rsidRPr="00B57437" w:rsidRDefault="00E33DB9" w:rsidP="002344F4">
            <w:pPr>
              <w:tabs>
                <w:tab w:val="decimal" w:pos="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Cause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 xml:space="preserve"> ESR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1FC1C71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DC0479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A4859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A63126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B84E3A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37">
              <w:rPr>
                <w:rFonts w:ascii="Arial" w:hAnsi="Arial" w:cs="Arial"/>
                <w:sz w:val="16"/>
                <w:szCs w:val="16"/>
              </w:rPr>
              <w:t>.056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14:paraId="239DF597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7DE378B2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1A9A3283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908A28" w14:textId="77777777" w:rsidR="00E33DB9" w:rsidRPr="00B57437" w:rsidRDefault="00E33DB9" w:rsidP="002344F4">
            <w:pPr>
              <w:tabs>
                <w:tab w:val="decimal" w:pos="153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37"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</w:tr>
    </w:tbl>
    <w:p w14:paraId="407C160A" w14:textId="0B557040" w:rsidR="00E33DB9" w:rsidRPr="00B57437" w:rsidRDefault="00E33DB9" w:rsidP="00E33DB9">
      <w:pPr>
        <w:spacing w:after="200" w:line="276" w:lineRule="auto"/>
        <w:rPr>
          <w:rFonts w:ascii="Arial" w:hAnsi="Arial" w:cs="Arial"/>
          <w:lang w:val="en-US"/>
        </w:rPr>
        <w:sectPr w:rsidR="00E33DB9" w:rsidRPr="00B57437" w:rsidSect="0042176C">
          <w:pgSz w:w="16838" w:h="11906" w:orient="landscape"/>
          <w:pgMar w:top="1620" w:right="1134" w:bottom="1417" w:left="1417" w:header="708" w:footer="708" w:gutter="0"/>
          <w:cols w:space="708"/>
          <w:docGrid w:linePitch="360"/>
        </w:sectPr>
      </w:pPr>
      <w:r w:rsidRPr="00B57437">
        <w:rPr>
          <w:rFonts w:ascii="Arial" w:hAnsi="Arial" w:cs="Arial"/>
          <w:i/>
          <w:iCs/>
          <w:sz w:val="16"/>
          <w:szCs w:val="16"/>
          <w:lang w:val="en-US"/>
        </w:rPr>
        <w:t xml:space="preserve">Notes: </w:t>
      </w:r>
      <w:r w:rsidRPr="00B57437">
        <w:rPr>
          <w:rFonts w:ascii="Arial" w:hAnsi="Arial" w:cs="Arial"/>
          <w:sz w:val="16"/>
          <w:szCs w:val="16"/>
          <w:lang w:val="en-US"/>
        </w:rPr>
        <w:t>Spearmen’s Rho Correlation; *</w:t>
      </w:r>
      <w:r w:rsidRPr="00B57437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B57437">
        <w:rPr>
          <w:rFonts w:ascii="Arial" w:hAnsi="Arial" w:cs="Arial"/>
          <w:sz w:val="16"/>
          <w:szCs w:val="16"/>
          <w:lang w:val="en-US"/>
        </w:rPr>
        <w:t xml:space="preserve"> &lt; .05; **</w:t>
      </w:r>
      <w:r w:rsidRPr="00B57437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B57437">
        <w:rPr>
          <w:rFonts w:ascii="Arial" w:hAnsi="Arial" w:cs="Arial"/>
          <w:sz w:val="16"/>
          <w:szCs w:val="16"/>
          <w:lang w:val="en-US"/>
        </w:rPr>
        <w:t xml:space="preserve"> &lt; .01; ***</w:t>
      </w:r>
      <w:r w:rsidRPr="00B57437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B57437">
        <w:rPr>
          <w:rFonts w:ascii="Arial" w:hAnsi="Arial" w:cs="Arial"/>
          <w:sz w:val="16"/>
          <w:szCs w:val="16"/>
          <w:lang w:val="en-US"/>
        </w:rPr>
        <w:t xml:space="preserve"> &lt; .001. Kt/v = value of dialysis efficiency; TIA = Transient Ischemic Attack; ESRD = End Stage Renal Dis</w:t>
      </w:r>
    </w:p>
    <w:p w14:paraId="18325A32" w14:textId="77777777" w:rsidR="00FD2879" w:rsidRPr="00E33DB9" w:rsidRDefault="00FD2879">
      <w:pPr>
        <w:rPr>
          <w:lang w:val="en-US"/>
        </w:rPr>
      </w:pPr>
    </w:p>
    <w:sectPr w:rsidR="00FD2879" w:rsidRPr="00E33DB9" w:rsidSect="00E33DB9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B9"/>
    <w:rsid w:val="000366D6"/>
    <w:rsid w:val="00087447"/>
    <w:rsid w:val="000B22FC"/>
    <w:rsid w:val="000C48F6"/>
    <w:rsid w:val="000F763D"/>
    <w:rsid w:val="00250ABE"/>
    <w:rsid w:val="002A7D98"/>
    <w:rsid w:val="002C0894"/>
    <w:rsid w:val="003A5D41"/>
    <w:rsid w:val="003E7642"/>
    <w:rsid w:val="00402F16"/>
    <w:rsid w:val="0046798B"/>
    <w:rsid w:val="00516BD2"/>
    <w:rsid w:val="0053782B"/>
    <w:rsid w:val="00553123"/>
    <w:rsid w:val="005D5E9A"/>
    <w:rsid w:val="00621188"/>
    <w:rsid w:val="007371A5"/>
    <w:rsid w:val="00744489"/>
    <w:rsid w:val="007901E9"/>
    <w:rsid w:val="007D3473"/>
    <w:rsid w:val="00914371"/>
    <w:rsid w:val="009403E1"/>
    <w:rsid w:val="00952C0E"/>
    <w:rsid w:val="0098212F"/>
    <w:rsid w:val="009F046B"/>
    <w:rsid w:val="00C3116E"/>
    <w:rsid w:val="00C4566C"/>
    <w:rsid w:val="00C503FA"/>
    <w:rsid w:val="00C61D42"/>
    <w:rsid w:val="00C85428"/>
    <w:rsid w:val="00CC5598"/>
    <w:rsid w:val="00D036D4"/>
    <w:rsid w:val="00D23BB9"/>
    <w:rsid w:val="00D47A41"/>
    <w:rsid w:val="00DE3BE4"/>
    <w:rsid w:val="00E01D89"/>
    <w:rsid w:val="00E33DB9"/>
    <w:rsid w:val="00E9111B"/>
    <w:rsid w:val="00F85988"/>
    <w:rsid w:val="00FD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505A"/>
  <w15:chartTrackingRefBased/>
  <w15:docId w15:val="{1C747B4F-408A-0448-B41B-80ECF607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3DB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E33D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33D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3DB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E33DB9"/>
    <w:pPr>
      <w:spacing w:after="200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DB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DB9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os Karakizlis</dc:creator>
  <cp:keywords/>
  <dc:description/>
  <cp:lastModifiedBy>Hristos Karakizlis</cp:lastModifiedBy>
  <cp:revision>3</cp:revision>
  <dcterms:created xsi:type="dcterms:W3CDTF">2021-08-23T12:53:00Z</dcterms:created>
  <dcterms:modified xsi:type="dcterms:W3CDTF">2021-08-23T12:53:00Z</dcterms:modified>
</cp:coreProperties>
</file>